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501"/>
        <w:gridCol w:w="559"/>
        <w:gridCol w:w="1585"/>
        <w:gridCol w:w="987"/>
      </w:tblGrid>
      <w:tr w:rsidR="00223D67" w:rsidRPr="00FD4041" w14:paraId="03EBF7F8" w14:textId="77777777" w:rsidTr="000B4D5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953E1" w14:textId="77777777" w:rsidR="00223D67" w:rsidRPr="00FD4041" w:rsidRDefault="00223D67" w:rsidP="00457CAB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  <w:t>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389D3" w14:textId="77777777" w:rsidR="00223D67" w:rsidRPr="00FD4041" w:rsidRDefault="00223D67" w:rsidP="00457CAB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B2823" w14:textId="77777777" w:rsidR="00223D67" w:rsidRPr="00FD4041" w:rsidRDefault="00223D67" w:rsidP="00457CAB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  <w:t>position (c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FA14E" w14:textId="77777777" w:rsidR="00223D67" w:rsidRPr="00FD4041" w:rsidRDefault="00223D67" w:rsidP="00457CAB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0B4D5F" w:rsidRPr="00FD4041" w14:paraId="38A57787" w14:textId="77777777" w:rsidTr="000B4D5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9547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uzu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7066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EE51" w14:textId="77777777" w:rsidR="000B4D5F" w:rsidRPr="00FD4041" w:rsidRDefault="000B4D5F" w:rsidP="00457CAB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7D9B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35</w:t>
            </w:r>
          </w:p>
        </w:tc>
      </w:tr>
      <w:tr w:rsidR="000B4D5F" w:rsidRPr="00FD4041" w14:paraId="56571F33" w14:textId="77777777" w:rsidTr="000B4D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562D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23K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D7E9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DE23" w14:textId="77777777" w:rsidR="000B4D5F" w:rsidRPr="00FD4041" w:rsidRDefault="000B4D5F" w:rsidP="00457CAB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AC0C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D404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0014</w:t>
            </w:r>
          </w:p>
        </w:tc>
      </w:tr>
      <w:tr w:rsidR="000B4D5F" w:rsidRPr="00FD4041" w14:paraId="2AD39DF7" w14:textId="77777777" w:rsidTr="000B4D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D55F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uzu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824A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367D" w14:textId="77777777" w:rsidR="000B4D5F" w:rsidRPr="00FD4041" w:rsidRDefault="000B4D5F" w:rsidP="00457CAB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1893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D404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0004</w:t>
            </w:r>
          </w:p>
        </w:tc>
      </w:tr>
      <w:tr w:rsidR="000B4D5F" w:rsidRPr="00FD4041" w14:paraId="1F18D283" w14:textId="77777777" w:rsidTr="000B4D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C90D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8F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B3AA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6697" w14:textId="77777777" w:rsidR="000B4D5F" w:rsidRPr="00FD4041" w:rsidRDefault="000B4D5F" w:rsidP="00457CAB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5C8F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D404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0012</w:t>
            </w:r>
          </w:p>
        </w:tc>
      </w:tr>
      <w:tr w:rsidR="000B4D5F" w:rsidRPr="00FD4041" w14:paraId="2F382CF0" w14:textId="77777777" w:rsidTr="000B4D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C009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i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E7F2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FE1C" w14:textId="77777777" w:rsidR="000B4D5F" w:rsidRPr="00FD4041" w:rsidRDefault="000B4D5F" w:rsidP="00457CAB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7826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90</w:t>
            </w:r>
          </w:p>
        </w:tc>
      </w:tr>
      <w:tr w:rsidR="000B4D5F" w:rsidRPr="00FD4041" w14:paraId="7F308927" w14:textId="77777777" w:rsidTr="000B4D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B294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ga1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A4DF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AEF7" w14:textId="77777777" w:rsidR="000B4D5F" w:rsidRPr="00FD4041" w:rsidRDefault="000B4D5F" w:rsidP="00457CAB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1D29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75</w:t>
            </w:r>
          </w:p>
        </w:tc>
      </w:tr>
      <w:tr w:rsidR="000B4D5F" w:rsidRPr="00FD4041" w14:paraId="21A2F57B" w14:textId="77777777" w:rsidTr="000B4D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A684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ga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C77C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95FF" w14:textId="77777777" w:rsidR="000B4D5F" w:rsidRPr="00FD4041" w:rsidRDefault="000B4D5F" w:rsidP="00457CAB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2915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50</w:t>
            </w:r>
          </w:p>
        </w:tc>
      </w:tr>
      <w:tr w:rsidR="000B4D5F" w:rsidRPr="00FD4041" w14:paraId="152EEBDD" w14:textId="77777777" w:rsidTr="000B4D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23EA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ga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6C47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8FF9" w14:textId="77777777" w:rsidR="000B4D5F" w:rsidRPr="00FD4041" w:rsidRDefault="000B4D5F" w:rsidP="00457CAB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156F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84</w:t>
            </w:r>
          </w:p>
        </w:tc>
      </w:tr>
      <w:tr w:rsidR="000B4D5F" w:rsidRPr="00FD4041" w14:paraId="7918D472" w14:textId="77777777" w:rsidTr="000B4D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3B07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g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48CB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7801" w14:textId="77777777" w:rsidR="000B4D5F" w:rsidRPr="00FD4041" w:rsidRDefault="000B4D5F" w:rsidP="00457CAB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7331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81</w:t>
            </w:r>
          </w:p>
        </w:tc>
      </w:tr>
      <w:tr w:rsidR="000B4D5F" w:rsidRPr="00FD4041" w14:paraId="59CEF3F3" w14:textId="77777777" w:rsidTr="000B4D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1BB7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JV30/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1C11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70D3" w14:textId="77777777" w:rsidR="000B4D5F" w:rsidRPr="00FD4041" w:rsidRDefault="000B4D5F" w:rsidP="00457CAB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0E6C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46</w:t>
            </w:r>
          </w:p>
        </w:tc>
      </w:tr>
      <w:tr w:rsidR="000B4D5F" w:rsidRPr="00FD4041" w14:paraId="6B2740D1" w14:textId="77777777" w:rsidTr="000B4D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A800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17N1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EDC0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D25D" w14:textId="77777777" w:rsidR="000B4D5F" w:rsidRPr="00FD4041" w:rsidRDefault="000B4D5F" w:rsidP="00457CAB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1E0A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17</w:t>
            </w:r>
          </w:p>
        </w:tc>
      </w:tr>
      <w:tr w:rsidR="000B4D5F" w:rsidRPr="00FD4041" w14:paraId="57BD4857" w14:textId="77777777" w:rsidTr="000B4D5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944D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XM12-1M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29E8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A49D" w14:textId="77777777" w:rsidR="000B4D5F" w:rsidRPr="00FD4041" w:rsidRDefault="000B4D5F" w:rsidP="00457CAB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F420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2</w:t>
            </w:r>
          </w:p>
        </w:tc>
      </w:tr>
      <w:tr w:rsidR="000B4D5F" w:rsidRPr="00FD4041" w14:paraId="01707095" w14:textId="77777777" w:rsidTr="000B4D5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D0DD8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iw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8E1F3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0EFE2" w14:textId="77777777" w:rsidR="000B4D5F" w:rsidRPr="00FD4041" w:rsidRDefault="000B4D5F" w:rsidP="00457CAB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F8B51" w14:textId="77777777" w:rsidR="000B4D5F" w:rsidRPr="00FD4041" w:rsidRDefault="000B4D5F" w:rsidP="00457CAB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D404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18</w:t>
            </w:r>
          </w:p>
        </w:tc>
      </w:tr>
    </w:tbl>
    <w:p w14:paraId="519BA28D" w14:textId="77777777" w:rsidR="00EA6D44" w:rsidRPr="00FD4041" w:rsidRDefault="00EA6D44" w:rsidP="00457CAB">
      <w:pPr>
        <w:spacing w:line="276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EA6D44" w:rsidRPr="00FD4041" w:rsidSect="0057278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D67"/>
    <w:rsid w:val="000B4D5F"/>
    <w:rsid w:val="00223D67"/>
    <w:rsid w:val="00457CAB"/>
    <w:rsid w:val="00572780"/>
    <w:rsid w:val="00EA6D44"/>
    <w:rsid w:val="00FD4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FFF4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775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56</Characters>
  <Application>Microsoft Macintosh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o Pires</dc:creator>
  <cp:keywords/>
  <dc:description/>
  <cp:lastModifiedBy>Nuno Pires</cp:lastModifiedBy>
  <cp:revision>4</cp:revision>
  <dcterms:created xsi:type="dcterms:W3CDTF">2015-04-20T15:19:00Z</dcterms:created>
  <dcterms:modified xsi:type="dcterms:W3CDTF">2015-09-29T13:18:00Z</dcterms:modified>
</cp:coreProperties>
</file>